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5B161B" w14:textId="77777777" w:rsidR="00E069BD" w:rsidRDefault="00E069BD" w:rsidP="00E069BD">
      <w:pPr>
        <w:tabs>
          <w:tab w:val="left" w:pos="8302"/>
        </w:tabs>
        <w:rPr>
          <w:rFonts w:ascii="Arial" w:hAnsi="Arial" w:cs="Arial"/>
          <w:b/>
          <w:bCs/>
          <w:lang w:val="en-US"/>
        </w:rPr>
      </w:pPr>
      <w:r w:rsidRPr="00481A06">
        <w:rPr>
          <w:rFonts w:ascii="Arial" w:hAnsi="Arial" w:cs="Arial"/>
          <w:b/>
          <w:bCs/>
          <w:lang w:val="en-US"/>
        </w:rPr>
        <w:t>Supplementary material</w:t>
      </w:r>
      <w:r>
        <w:rPr>
          <w:rFonts w:ascii="Arial" w:hAnsi="Arial" w:cs="Arial"/>
          <w:b/>
          <w:bCs/>
          <w:lang w:val="en-US"/>
        </w:rPr>
        <w:t>s</w:t>
      </w:r>
    </w:p>
    <w:p w14:paraId="756BE72B" w14:textId="77777777" w:rsidR="00E069BD" w:rsidRDefault="00E069BD" w:rsidP="00E069BD">
      <w:pPr>
        <w:tabs>
          <w:tab w:val="left" w:pos="8302"/>
        </w:tabs>
        <w:rPr>
          <w:rFonts w:ascii="Arial" w:hAnsi="Arial" w:cs="Arial"/>
          <w:b/>
          <w:bCs/>
          <w:lang w:val="en-US"/>
        </w:rPr>
      </w:pPr>
    </w:p>
    <w:p w14:paraId="479059E7" w14:textId="42FC7E02" w:rsidR="00E069BD" w:rsidRPr="000D7E94" w:rsidRDefault="00AF389E" w:rsidP="00E069BD">
      <w:pPr>
        <w:tabs>
          <w:tab w:val="left" w:pos="8302"/>
        </w:tabs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>A</w:t>
      </w:r>
      <w:r w:rsidR="00E069BD">
        <w:rPr>
          <w:rFonts w:ascii="Arial" w:hAnsi="Arial" w:cs="Arial"/>
          <w:i/>
          <w:iCs/>
          <w:lang w:val="en-US"/>
        </w:rPr>
        <w:t xml:space="preserve"> Definition of the customized loss function</w:t>
      </w:r>
    </w:p>
    <w:p w14:paraId="07D5C15F" w14:textId="77777777" w:rsidR="00E069BD" w:rsidRDefault="00E069BD" w:rsidP="00E069BD">
      <w:pPr>
        <w:tabs>
          <w:tab w:val="left" w:pos="8302"/>
        </w:tabs>
        <w:rPr>
          <w:rFonts w:ascii="Arial" w:hAnsi="Arial" w:cs="Arial"/>
          <w:b/>
          <w:bCs/>
          <w:lang w:val="en-US"/>
        </w:rPr>
      </w:pPr>
    </w:p>
    <w:p w14:paraId="2E6813CF" w14:textId="03B2B584" w:rsidR="00E069BD" w:rsidRPr="00481A06" w:rsidRDefault="00E069BD" w:rsidP="00E069BD">
      <w:pPr>
        <w:tabs>
          <w:tab w:val="left" w:pos="8302"/>
        </w:tabs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customized loss function, used for the s</w:t>
      </w:r>
      <w:r w:rsidR="009333B3">
        <w:rPr>
          <w:rFonts w:ascii="Arial" w:hAnsi="Arial" w:cs="Arial"/>
          <w:lang w:val="en-US"/>
        </w:rPr>
        <w:t>ubsequent</w:t>
      </w:r>
      <w:r>
        <w:rPr>
          <w:rFonts w:ascii="Arial" w:hAnsi="Arial" w:cs="Arial"/>
          <w:lang w:val="en-US"/>
        </w:rPr>
        <w:t xml:space="preserve"> part of the training is depicted in equations 1-5. It is designed to stress areas with high gradients in the dose domain.  Therefore, an additional term was added to the standard squared error loss. It scales the squared error with a three-dimensional convolutional kernel in the dose domain. The three-dimensional kernel matrices used to identify the gradient in the </w:t>
      </w:r>
      <w:proofErr w:type="spellStart"/>
      <w:proofErr w:type="gramStart"/>
      <w:r>
        <w:rPr>
          <w:rFonts w:ascii="Arial" w:hAnsi="Arial" w:cs="Arial"/>
          <w:lang w:val="en-US"/>
        </w:rPr>
        <w:t>x,y</w:t>
      </w:r>
      <w:proofErr w:type="spellEnd"/>
      <w:proofErr w:type="gramEnd"/>
      <w:r>
        <w:rPr>
          <w:rFonts w:ascii="Arial" w:hAnsi="Arial" w:cs="Arial"/>
          <w:lang w:val="en-US"/>
        </w:rPr>
        <w:t xml:space="preserve"> and z-direction respectively, are depicted in equation 3,4 and 5. They follow the idea of gradient detection using a Sobel kernel [1]. </w:t>
      </w:r>
    </w:p>
    <w:p w14:paraId="69CCABD0" w14:textId="77777777" w:rsidR="00E069BD" w:rsidRDefault="00E069BD" w:rsidP="00E069BD">
      <w:pPr>
        <w:tabs>
          <w:tab w:val="left" w:pos="8302"/>
        </w:tabs>
        <w:rPr>
          <w:lang w:val="en-US"/>
        </w:rPr>
      </w:pPr>
    </w:p>
    <w:tbl>
      <w:tblPr>
        <w:tblStyle w:val="Tabellenraster"/>
        <w:tblW w:w="915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66"/>
        <w:gridCol w:w="485"/>
      </w:tblGrid>
      <w:tr w:rsidR="00E069BD" w14:paraId="11CD42E8" w14:textId="77777777" w:rsidTr="00973340">
        <w:trPr>
          <w:trHeight w:val="1179"/>
        </w:trPr>
        <w:tc>
          <w:tcPr>
            <w:tcW w:w="8667" w:type="dxa"/>
          </w:tcPr>
          <w:p w14:paraId="6BE82C91" w14:textId="0C312D49" w:rsidR="00E069BD" w:rsidRDefault="009F78B7" w:rsidP="00973340">
            <w:pPr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lang w:val="en-US"/>
                  </w:rPr>
                  <m:t>L=</m:t>
                </m:r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Arial"/>
                            <w:i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i=0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n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lang w:val="en-US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lang w:val="en-US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lang w:val="en-US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Arial"/>
                                        <w:lang w:val="en-US"/>
                                      </w:rPr>
                                      <m:t>-</m:t>
                                    </m:r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lang w:val="en-US"/>
                                          </w:rPr>
                                        </m:ctrlPr>
                                      </m:acc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lang w:val="en-US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  <w:lang w:val="en-US"/>
                                              </w:rPr>
                                              <m:t>y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Arial"/>
                                                <w:lang w:val="en-US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</m:e>
                                    </m:acc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lang w:val="en-US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Arial"/>
                                <w:lang w:val="en-US"/>
                              </w:rPr>
                              <m:t>+0.1 (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lang w:val="en-US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lang w:val="en-US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Arial"/>
                                        <w:lang w:val="en-US"/>
                                      </w:rPr>
                                      <m:t>-</m:t>
                                    </m:r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lang w:val="en-US"/>
                                          </w:rPr>
                                        </m:ctrlPr>
                                      </m:acc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lang w:val="en-US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  <w:lang w:val="en-US"/>
                                              </w:rPr>
                                              <m:t>y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Arial"/>
                                                <w:lang w:val="en-US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</m:e>
                                    </m:acc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  <w:lang w:val="en-US"/>
                                      </w:rPr>
                                    </m:ctrlP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lang w:val="en-US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 w:cs="Arial"/>
                                <w:lang w:val="en-US"/>
                              </w:rPr>
                              <m:t>×G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Arial"/>
                                        <w:lang w:val="en-US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Arial"/>
                                        <w:lang w:val="en-US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eastAsiaTheme="minorEastAsia" w:hAnsi="Cambria Math" w:cs="Arial"/>
                                <w:lang w:val="en-US"/>
                              </w:rPr>
                              <m:t>)</m:t>
                            </m:r>
                          </m:e>
                        </m:d>
                      </m:e>
                    </m:nary>
                  </m:e>
                </m:rad>
              </m:oMath>
            </m:oMathPara>
          </w:p>
        </w:tc>
        <w:tc>
          <w:tcPr>
            <w:tcW w:w="484" w:type="dxa"/>
          </w:tcPr>
          <w:p w14:paraId="4502A6FE" w14:textId="77777777" w:rsidR="00E069BD" w:rsidRDefault="00E069BD" w:rsidP="009733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)</w:t>
            </w:r>
          </w:p>
        </w:tc>
      </w:tr>
      <w:tr w:rsidR="00E069BD" w14:paraId="79DA195D" w14:textId="77777777" w:rsidTr="00973340">
        <w:trPr>
          <w:trHeight w:val="1179"/>
        </w:trPr>
        <w:tc>
          <w:tcPr>
            <w:tcW w:w="8667" w:type="dxa"/>
            <w:vAlign w:val="center"/>
          </w:tcPr>
          <w:p w14:paraId="0A8C6F96" w14:textId="77777777" w:rsidR="00E069BD" w:rsidRPr="00834113" w:rsidRDefault="00E069BD" w:rsidP="00973340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lang w:val="en-US"/>
                  </w:rPr>
                  <m:t>G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y</m:t>
                    </m:r>
                  </m:e>
                </m:d>
                <m:r>
                  <w:rPr>
                    <w:rFonts w:ascii="Cambria Math" w:eastAsiaTheme="minorEastAsia" w:hAnsi="Cambria Math" w:cs="Arial"/>
                    <w:lang w:val="en-US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eastAsiaTheme="minorEastAsia" w:hAnsi="Cambria Math" w:cs="Arial"/>
                            <w:i/>
                            <w:lang w:val="en-U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  <w:lang w:val="en-US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lang w:val="en-US"/>
                              </w:rPr>
                              <m:t>x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 w:cs="Arial"/>
                            <w:lang w:val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Arial"/>
                            <w:i/>
                            <w:lang w:val="en-U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  <w:lang w:val="en-US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lang w:val="en-US"/>
                              </w:rPr>
                              <m:t>y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 w:cs="Arial"/>
                            <w:lang w:val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Arial"/>
                            <w:i/>
                            <w:lang w:val="en-U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  <w:lang w:val="en-US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lang w:val="en-US"/>
                              </w:rPr>
                              <m:t>z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 w:cs="Arial"/>
                            <w:lang w:val="en-US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  <w:tc>
          <w:tcPr>
            <w:tcW w:w="484" w:type="dxa"/>
            <w:vAlign w:val="center"/>
          </w:tcPr>
          <w:p w14:paraId="48A194E6" w14:textId="77777777" w:rsidR="00E069BD" w:rsidRDefault="00E069BD" w:rsidP="009733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)</w:t>
            </w:r>
          </w:p>
        </w:tc>
      </w:tr>
      <w:tr w:rsidR="00E069BD" w14:paraId="25350931" w14:textId="77777777" w:rsidTr="00973340">
        <w:trPr>
          <w:trHeight w:val="1179"/>
        </w:trPr>
        <w:tc>
          <w:tcPr>
            <w:tcW w:w="8667" w:type="dxa"/>
            <w:vAlign w:val="center"/>
          </w:tcPr>
          <w:p w14:paraId="3F0BEE82" w14:textId="77777777" w:rsidR="00E069BD" w:rsidRDefault="00000000" w:rsidP="00973340">
            <w:pPr>
              <w:jc w:val="center"/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x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lang w:val="en-US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  <w:lang w:val="en-US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lang w:val="en-US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2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1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2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1</m:t>
                              </m:r>
                            </m:e>
                          </m:mr>
                        </m:m>
                      </m:e>
                    </m:d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,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  <w:lang w:val="en-US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lang w:val="en-US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2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4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2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2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4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2</m:t>
                              </m:r>
                            </m:e>
                          </m:mr>
                        </m:m>
                      </m:e>
                    </m:d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,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  <w:lang w:val="en-US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lang w:val="en-US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2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1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2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1</m:t>
                              </m:r>
                            </m:e>
                          </m:mr>
                        </m:m>
                      </m:e>
                    </m:d>
                  </m:e>
                </m:d>
                <m:r>
                  <w:rPr>
                    <w:rFonts w:ascii="Cambria Math" w:eastAsiaTheme="minorEastAsia" w:hAnsi="Cambria Math" w:cs="Arial"/>
                    <w:lang w:val="en-US"/>
                  </w:rPr>
                  <m:t>*y</m:t>
                </m:r>
              </m:oMath>
            </m:oMathPara>
          </w:p>
        </w:tc>
        <w:tc>
          <w:tcPr>
            <w:tcW w:w="484" w:type="dxa"/>
            <w:vAlign w:val="center"/>
          </w:tcPr>
          <w:p w14:paraId="47C9D674" w14:textId="77777777" w:rsidR="00E069BD" w:rsidRDefault="00E069BD" w:rsidP="009733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3)</w:t>
            </w:r>
          </w:p>
        </w:tc>
      </w:tr>
      <w:tr w:rsidR="00E069BD" w14:paraId="5EE6CEAA" w14:textId="77777777" w:rsidTr="00973340">
        <w:trPr>
          <w:trHeight w:val="1179"/>
        </w:trPr>
        <w:tc>
          <w:tcPr>
            <w:tcW w:w="8667" w:type="dxa"/>
            <w:vAlign w:val="center"/>
          </w:tcPr>
          <w:p w14:paraId="7EAE6999" w14:textId="77777777" w:rsidR="00E069BD" w:rsidRDefault="00000000" w:rsidP="00973340">
            <w:pPr>
              <w:jc w:val="center"/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y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lang w:val="en-US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  <w:lang w:val="en-US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lang w:val="en-US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2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1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2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4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2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2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1</m:t>
                              </m:r>
                            </m:e>
                          </m:mr>
                        </m:m>
                      </m:e>
                    </m:d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,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  <w:lang w:val="en-US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lang w:val="en-US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</m:mr>
                        </m:m>
                      </m:e>
                    </m:d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,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  <w:lang w:val="en-US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lang w:val="en-US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2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1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2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4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2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2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1</m:t>
                              </m:r>
                            </m:e>
                          </m:mr>
                        </m:m>
                      </m:e>
                    </m:d>
                  </m:e>
                </m:d>
                <m:r>
                  <w:rPr>
                    <w:rFonts w:ascii="Cambria Math" w:eastAsiaTheme="minorEastAsia" w:hAnsi="Cambria Math" w:cs="Arial"/>
                    <w:lang w:val="en-US"/>
                  </w:rPr>
                  <m:t>*y</m:t>
                </m:r>
              </m:oMath>
            </m:oMathPara>
          </w:p>
        </w:tc>
        <w:tc>
          <w:tcPr>
            <w:tcW w:w="484" w:type="dxa"/>
            <w:vAlign w:val="center"/>
          </w:tcPr>
          <w:p w14:paraId="041619C2" w14:textId="77777777" w:rsidR="00E069BD" w:rsidRDefault="00E069BD" w:rsidP="009733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)</w:t>
            </w:r>
          </w:p>
        </w:tc>
      </w:tr>
      <w:tr w:rsidR="00E069BD" w14:paraId="55F6C11C" w14:textId="77777777" w:rsidTr="00973340">
        <w:trPr>
          <w:trHeight w:val="1179"/>
        </w:trPr>
        <w:tc>
          <w:tcPr>
            <w:tcW w:w="8667" w:type="dxa"/>
            <w:vAlign w:val="center"/>
          </w:tcPr>
          <w:p w14:paraId="57932985" w14:textId="77777777" w:rsidR="00E069BD" w:rsidRDefault="00000000" w:rsidP="00973340">
            <w:pPr>
              <w:jc w:val="center"/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z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lang w:val="en-US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  <w:lang w:val="en-US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lang w:val="en-US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1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2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2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1</m:t>
                              </m:r>
                            </m:e>
                          </m:mr>
                        </m:m>
                      </m:e>
                    </m:d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,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  <w:lang w:val="en-US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lang w:val="en-US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2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2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4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4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2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2</m:t>
                              </m:r>
                            </m:e>
                          </m:mr>
                        </m:m>
                      </m:e>
                    </m:d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,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  <w:lang w:val="en-US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lang w:val="en-US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1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2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2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-1</m:t>
                              </m:r>
                            </m:e>
                          </m:mr>
                        </m:m>
                      </m:e>
                    </m:d>
                  </m:e>
                </m:d>
                <m:r>
                  <w:rPr>
                    <w:rFonts w:ascii="Cambria Math" w:eastAsiaTheme="minorEastAsia" w:hAnsi="Cambria Math" w:cs="Arial"/>
                    <w:lang w:val="en-US"/>
                  </w:rPr>
                  <m:t>*y</m:t>
                </m:r>
              </m:oMath>
            </m:oMathPara>
          </w:p>
        </w:tc>
        <w:tc>
          <w:tcPr>
            <w:tcW w:w="484" w:type="dxa"/>
            <w:vAlign w:val="center"/>
          </w:tcPr>
          <w:p w14:paraId="43ACC462" w14:textId="77777777" w:rsidR="00E069BD" w:rsidRDefault="00E069BD" w:rsidP="009733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)</w:t>
            </w:r>
          </w:p>
        </w:tc>
      </w:tr>
    </w:tbl>
    <w:p w14:paraId="2634FC3E" w14:textId="35AF2360" w:rsidR="00E069BD" w:rsidRDefault="00E069BD" w:rsidP="00E069BD">
      <w:pPr>
        <w:spacing w:after="160" w:line="259" w:lineRule="auto"/>
        <w:rPr>
          <w:lang w:val="en-US"/>
        </w:rPr>
      </w:pPr>
    </w:p>
    <w:p w14:paraId="17B3CE41" w14:textId="77777777" w:rsidR="00E069BD" w:rsidRDefault="00E069BD" w:rsidP="00E069BD">
      <w:pPr>
        <w:spacing w:after="160" w:line="259" w:lineRule="auto"/>
        <w:rPr>
          <w:lang w:val="en-US"/>
        </w:rPr>
      </w:pPr>
    </w:p>
    <w:p w14:paraId="75368E68" w14:textId="77777777" w:rsidR="00E069BD" w:rsidRDefault="00E069BD" w:rsidP="00E069BD">
      <w:pPr>
        <w:spacing w:after="160" w:line="259" w:lineRule="auto"/>
        <w:rPr>
          <w:lang w:val="en-US"/>
        </w:rPr>
      </w:pPr>
    </w:p>
    <w:p w14:paraId="1ADE4950" w14:textId="77777777" w:rsidR="00E069BD" w:rsidRDefault="00E069BD" w:rsidP="00E069BD">
      <w:pPr>
        <w:spacing w:after="160" w:line="259" w:lineRule="auto"/>
        <w:rPr>
          <w:lang w:val="en-US"/>
        </w:rPr>
      </w:pPr>
    </w:p>
    <w:p w14:paraId="2C90E789" w14:textId="77777777" w:rsidR="00E069BD" w:rsidRDefault="00E069BD" w:rsidP="00E069BD">
      <w:pPr>
        <w:spacing w:after="160" w:line="259" w:lineRule="auto"/>
        <w:rPr>
          <w:lang w:val="en-US"/>
        </w:rPr>
      </w:pPr>
    </w:p>
    <w:p w14:paraId="59BD90BE" w14:textId="77777777" w:rsidR="00E069BD" w:rsidRDefault="00E069BD" w:rsidP="00E069BD">
      <w:pPr>
        <w:tabs>
          <w:tab w:val="left" w:pos="8302"/>
        </w:tabs>
        <w:rPr>
          <w:b/>
          <w:bCs/>
          <w:lang w:val="en-US"/>
        </w:rPr>
      </w:pPr>
      <w:r>
        <w:rPr>
          <w:b/>
          <w:bCs/>
          <w:lang w:val="en-US"/>
        </w:rPr>
        <w:t>References:</w:t>
      </w:r>
    </w:p>
    <w:p w14:paraId="2DF42D90" w14:textId="77777777" w:rsidR="00DB4897" w:rsidRPr="00252F6D" w:rsidRDefault="00E069BD" w:rsidP="00E069BD">
      <w:pPr>
        <w:tabs>
          <w:tab w:val="left" w:pos="8302"/>
        </w:tabs>
        <w:rPr>
          <w:rFonts w:ascii="Times New Roman" w:hAnsi="Times New Roman" w:cs="Times New Roman"/>
          <w:lang w:val="en-US"/>
        </w:rPr>
        <w:sectPr w:rsidR="00DB4897" w:rsidRPr="00252F6D" w:rsidSect="00E069BD">
          <w:pgSz w:w="11906" w:h="16838"/>
          <w:pgMar w:top="1418" w:right="1418" w:bottom="1134" w:left="1418" w:header="709" w:footer="709" w:gutter="0"/>
          <w:lnNumType w:countBy="5" w:restart="continuous"/>
          <w:cols w:space="708"/>
          <w:docGrid w:linePitch="360"/>
        </w:sectPr>
      </w:pPr>
      <w:r>
        <w:rPr>
          <w:rFonts w:ascii="Times New Roman" w:hAnsi="Times New Roman" w:cs="Times New Roman"/>
          <w:lang w:val="en-US"/>
        </w:rPr>
        <w:t xml:space="preserve">[1]       </w:t>
      </w:r>
      <w:r w:rsidRPr="00CD2364">
        <w:rPr>
          <w:rFonts w:ascii="Times New Roman" w:hAnsi="Times New Roman" w:cs="Times New Roman"/>
          <w:lang w:val="en-US"/>
        </w:rPr>
        <w:t xml:space="preserve">Sobel I, Feldman G. A 3x3 isotropic gradient operator for image processing. </w:t>
      </w:r>
      <w:r w:rsidRPr="00252F6D">
        <w:rPr>
          <w:rFonts w:ascii="Times New Roman" w:hAnsi="Times New Roman" w:cs="Times New Roman"/>
          <w:lang w:val="en-US"/>
        </w:rPr>
        <w:t>A Talk at the Stanford Artificial Project in 1968 1968;1968:271–2.</w:t>
      </w:r>
    </w:p>
    <w:p w14:paraId="49035CB1" w14:textId="1AA97AD1" w:rsidR="00092E41" w:rsidRDefault="00DB4897" w:rsidP="00DB4897">
      <w:pPr>
        <w:tabs>
          <w:tab w:val="left" w:pos="8302"/>
        </w:tabs>
        <w:rPr>
          <w:i/>
          <w:iCs/>
          <w:lang w:val="en-US"/>
        </w:rPr>
      </w:pPr>
      <w:r w:rsidRPr="00DB4897">
        <w:rPr>
          <w:rFonts w:ascii="Times New Roman" w:hAnsi="Times New Roman" w:cs="Times New Roman"/>
          <w:lang w:val="en-US"/>
        </w:rPr>
        <w:lastRenderedPageBreak/>
        <w:t xml:space="preserve"> </w:t>
      </w:r>
      <w:r w:rsidR="00092E41" w:rsidRPr="00E82D2F">
        <w:rPr>
          <w:i/>
          <w:iCs/>
          <w:lang w:val="en-US"/>
        </w:rPr>
        <w:t xml:space="preserve">B </w:t>
      </w:r>
      <w:r w:rsidR="00E82D2F" w:rsidRPr="00E82D2F">
        <w:rPr>
          <w:i/>
          <w:iCs/>
          <w:lang w:val="en-US"/>
        </w:rPr>
        <w:t>Performance without the subsequent training</w:t>
      </w:r>
    </w:p>
    <w:p w14:paraId="362D1448" w14:textId="77777777" w:rsidR="00E82D2F" w:rsidRDefault="00E82D2F">
      <w:pPr>
        <w:rPr>
          <w:i/>
          <w:iCs/>
          <w:lang w:val="en-US"/>
        </w:rPr>
      </w:pPr>
    </w:p>
    <w:p w14:paraId="492C6E29" w14:textId="054DF53C" w:rsidR="009F6451" w:rsidRDefault="00BA3C0F">
      <w:pPr>
        <w:rPr>
          <w:lang w:val="en-US"/>
        </w:rPr>
      </w:pPr>
      <w:r>
        <w:rPr>
          <w:lang w:val="en-US"/>
        </w:rPr>
        <w:t xml:space="preserve">The model trained in the first training step, using the RMSE loss function only, </w:t>
      </w:r>
      <w:r w:rsidR="00287AD2">
        <w:rPr>
          <w:lang w:val="en-US"/>
        </w:rPr>
        <w:t xml:space="preserve">showed some increased errors around dose gradients. To improve the performance in such areas, </w:t>
      </w:r>
      <w:r w:rsidR="000E6480">
        <w:rPr>
          <w:lang w:val="en-US"/>
        </w:rPr>
        <w:t xml:space="preserve">a subsequent training, starting from that model, was performed emphasizing the dose gradients using a </w:t>
      </w:r>
      <w:r w:rsidR="009F6451">
        <w:rPr>
          <w:lang w:val="en-US"/>
        </w:rPr>
        <w:t xml:space="preserve">gradient based scaling of the loss (supplementary materials A). </w:t>
      </w:r>
    </w:p>
    <w:p w14:paraId="180F08A0" w14:textId="2B0277FE" w:rsidR="00DB4897" w:rsidRDefault="00687CA3">
      <w:pPr>
        <w:rPr>
          <w:lang w:val="en-US"/>
        </w:rPr>
      </w:pPr>
      <w:r>
        <w:rPr>
          <w:lang w:val="en-US"/>
        </w:rPr>
        <w:t xml:space="preserve">Table S1 shows the </w:t>
      </w:r>
      <w:r w:rsidR="00890470">
        <w:rPr>
          <w:lang w:val="en-US"/>
        </w:rPr>
        <w:t xml:space="preserve">evaluation of the </w:t>
      </w:r>
      <w:r w:rsidR="009942EC">
        <w:rPr>
          <w:lang w:val="en-US"/>
        </w:rPr>
        <w:t xml:space="preserve">model trained solely </w:t>
      </w:r>
      <w:r w:rsidR="00890470">
        <w:rPr>
          <w:lang w:val="en-US"/>
        </w:rPr>
        <w:t>with the RMSE loss on the</w:t>
      </w:r>
      <w:r w:rsidR="00E309C9">
        <w:rPr>
          <w:lang w:val="en-US"/>
        </w:rPr>
        <w:t xml:space="preserve"> irradiation segments</w:t>
      </w:r>
      <w:r w:rsidR="00890470">
        <w:rPr>
          <w:lang w:val="en-US"/>
        </w:rPr>
        <w:t xml:space="preserve"> test dataset: </w:t>
      </w:r>
    </w:p>
    <w:p w14:paraId="2856BE3D" w14:textId="77777777" w:rsidR="00DB4897" w:rsidRDefault="00DB4897">
      <w:pPr>
        <w:rPr>
          <w:lang w:val="en-US"/>
        </w:rPr>
      </w:pPr>
    </w:p>
    <w:p w14:paraId="76A5B2E8" w14:textId="75BD82E1" w:rsidR="0057782C" w:rsidRPr="0084649A" w:rsidRDefault="0057782C" w:rsidP="0057782C">
      <w:pPr>
        <w:pStyle w:val="Beschriftung"/>
        <w:keepNext/>
        <w:rPr>
          <w:lang w:val="en-US"/>
        </w:rPr>
      </w:pPr>
      <w:r w:rsidRPr="0084649A">
        <w:rPr>
          <w:lang w:val="en-US"/>
        </w:rPr>
        <w:t xml:space="preserve">Table S1: </w:t>
      </w:r>
      <w:r w:rsidR="0084649A">
        <w:rPr>
          <w:rFonts w:ascii="Cambria Math" w:hAnsi="Cambria Math" w:cs="Cambria Math"/>
          <w:lang w:val="en-US"/>
        </w:rPr>
        <w:t>𝛾</w:t>
      </w:r>
      <w:r w:rsidR="0084649A">
        <w:rPr>
          <w:lang w:val="en-US"/>
        </w:rPr>
        <w:t>-PR</w:t>
      </w:r>
      <w:r w:rsidR="0084649A" w:rsidRPr="003A6DD2">
        <w:rPr>
          <w:lang w:val="en-US"/>
        </w:rPr>
        <w:t xml:space="preserve">s of individual segments from the test </w:t>
      </w:r>
      <w:r w:rsidR="0084649A">
        <w:rPr>
          <w:lang w:val="en-US"/>
        </w:rPr>
        <w:t>datasets</w:t>
      </w:r>
      <w:r w:rsidR="0084649A" w:rsidRPr="003A6DD2">
        <w:rPr>
          <w:lang w:val="en-US"/>
        </w:rPr>
        <w:t>, evaluated with different criteri</w:t>
      </w:r>
      <w:r w:rsidR="0084649A">
        <w:rPr>
          <w:lang w:val="en-US"/>
        </w:rPr>
        <w:t xml:space="preserve">a; predictions with </w:t>
      </w:r>
      <w:r w:rsidR="00E76F2F">
        <w:rPr>
          <w:lang w:val="en-US"/>
        </w:rPr>
        <w:t>RMSE trained model only.</w:t>
      </w:r>
      <w:r w:rsidR="0084649A">
        <w:rPr>
          <w:lang w:val="en-US"/>
        </w:rPr>
        <w:t xml:space="preserve">  </w:t>
      </w:r>
    </w:p>
    <w:tbl>
      <w:tblPr>
        <w:tblW w:w="15623" w:type="dxa"/>
        <w:tblInd w:w="-71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8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 w:rsidR="00DB4897" w:rsidRPr="001B4D02" w14:paraId="21B8061B" w14:textId="77777777" w:rsidTr="00233C2D">
        <w:trPr>
          <w:trHeight w:val="590"/>
        </w:trPr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3602D6" w14:textId="77777777" w:rsidR="00DB4897" w:rsidRPr="000E4A24" w:rsidRDefault="00DB4897" w:rsidP="00233C2D">
            <w:pPr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Dataset</w:t>
            </w:r>
          </w:p>
        </w:tc>
        <w:tc>
          <w:tcPr>
            <w:tcW w:w="2841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17A641" w14:textId="77777777" w:rsidR="00DB4897" w:rsidRPr="000E4A24" w:rsidRDefault="00DB4897" w:rsidP="00233C2D">
            <w:pPr>
              <w:jc w:val="center"/>
              <w:rPr>
                <w:rFonts w:cstheme="minorHAnsi"/>
              </w:rPr>
            </w:pPr>
            <w:proofErr w:type="spellStart"/>
            <w:r w:rsidRPr="000E4A24">
              <w:rPr>
                <w:rFonts w:cstheme="minorHAnsi"/>
                <w:b/>
                <w:bCs/>
                <w:i/>
                <w:iCs/>
              </w:rPr>
              <w:t>Prostate</w:t>
            </w:r>
            <w:proofErr w:type="spellEnd"/>
          </w:p>
        </w:tc>
        <w:tc>
          <w:tcPr>
            <w:tcW w:w="2841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51F5A2" w14:textId="77777777" w:rsidR="00DB4897" w:rsidRPr="000E4A24" w:rsidRDefault="00DB4897" w:rsidP="00233C2D">
            <w:pPr>
              <w:jc w:val="center"/>
              <w:rPr>
                <w:rFonts w:cstheme="minorHAnsi"/>
              </w:rPr>
            </w:pPr>
            <w:r w:rsidRPr="000E4A24">
              <w:rPr>
                <w:rFonts w:cstheme="minorHAnsi"/>
                <w:b/>
                <w:bCs/>
                <w:i/>
                <w:iCs/>
              </w:rPr>
              <w:t>Liver</w:t>
            </w:r>
          </w:p>
        </w:tc>
        <w:tc>
          <w:tcPr>
            <w:tcW w:w="2841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4948E2" w14:textId="77777777" w:rsidR="00DB4897" w:rsidRPr="000E4A24" w:rsidRDefault="00DB4897" w:rsidP="00233C2D">
            <w:pPr>
              <w:jc w:val="center"/>
              <w:rPr>
                <w:rFonts w:cstheme="minorHAnsi"/>
              </w:rPr>
            </w:pPr>
            <w:proofErr w:type="spellStart"/>
            <w:r w:rsidRPr="000E4A24">
              <w:rPr>
                <w:rFonts w:cstheme="minorHAnsi"/>
                <w:b/>
                <w:bCs/>
                <w:i/>
                <w:iCs/>
              </w:rPr>
              <w:t>Breast</w:t>
            </w:r>
            <w:proofErr w:type="spellEnd"/>
          </w:p>
        </w:tc>
        <w:tc>
          <w:tcPr>
            <w:tcW w:w="2841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7DB156" w14:textId="77777777" w:rsidR="00DB4897" w:rsidRPr="000E4A24" w:rsidRDefault="00DB4897" w:rsidP="00233C2D">
            <w:pPr>
              <w:jc w:val="center"/>
              <w:rPr>
                <w:rFonts w:cstheme="minorHAnsi"/>
              </w:rPr>
            </w:pPr>
            <w:r w:rsidRPr="000E4A24">
              <w:rPr>
                <w:rFonts w:cstheme="minorHAnsi"/>
                <w:b/>
                <w:bCs/>
                <w:i/>
                <w:iCs/>
              </w:rPr>
              <w:t>H</w:t>
            </w:r>
            <w:r>
              <w:rPr>
                <w:rFonts w:cstheme="minorHAnsi"/>
                <w:b/>
                <w:bCs/>
                <w:i/>
                <w:iCs/>
              </w:rPr>
              <w:t>NC</w:t>
            </w:r>
          </w:p>
        </w:tc>
        <w:tc>
          <w:tcPr>
            <w:tcW w:w="2841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0902AB" w14:textId="77777777" w:rsidR="00DB4897" w:rsidRPr="000E4A24" w:rsidRDefault="00DB4897" w:rsidP="00233C2D">
            <w:pPr>
              <w:jc w:val="center"/>
              <w:rPr>
                <w:rFonts w:cstheme="minorHAnsi"/>
              </w:rPr>
            </w:pPr>
            <w:proofErr w:type="spellStart"/>
            <w:r w:rsidRPr="000E4A24">
              <w:rPr>
                <w:rFonts w:cstheme="minorHAnsi"/>
                <w:b/>
                <w:bCs/>
                <w:i/>
                <w:iCs/>
              </w:rPr>
              <w:t>Lymph</w:t>
            </w:r>
            <w:proofErr w:type="spellEnd"/>
            <w:r w:rsidRPr="000E4A24">
              <w:rPr>
                <w:rFonts w:cstheme="minorHAnsi"/>
                <w:b/>
                <w:bCs/>
                <w:i/>
                <w:iCs/>
              </w:rPr>
              <w:t xml:space="preserve"> </w:t>
            </w:r>
            <w:proofErr w:type="spellStart"/>
            <w:r w:rsidRPr="000E4A24">
              <w:rPr>
                <w:rFonts w:cstheme="minorHAnsi"/>
                <w:b/>
                <w:bCs/>
                <w:i/>
                <w:iCs/>
              </w:rPr>
              <w:t>node</w:t>
            </w:r>
            <w:proofErr w:type="spellEnd"/>
          </w:p>
        </w:tc>
      </w:tr>
      <w:tr w:rsidR="00DB4897" w:rsidRPr="001B4D02" w14:paraId="1516D6BB" w14:textId="77777777" w:rsidTr="00233C2D">
        <w:trPr>
          <w:cantSplit/>
          <w:trHeight w:val="1134"/>
        </w:trPr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14:paraId="2BCF0530" w14:textId="77777777" w:rsidR="00DB4897" w:rsidRPr="000E4A24" w:rsidRDefault="00DB4897" w:rsidP="00233C2D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A84AA3">
              <w:rPr>
                <w:rFonts w:cstheme="minorHAnsi"/>
                <w:i/>
                <w:iCs/>
              </w:rPr>
              <w:t>Criterion</w:t>
            </w:r>
            <w:proofErr w:type="spellEnd"/>
          </w:p>
        </w:tc>
        <w:tc>
          <w:tcPr>
            <w:tcW w:w="94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006D1F0" w14:textId="77777777" w:rsidR="00DB4897" w:rsidRPr="0087380C" w:rsidRDefault="00DB4897" w:rsidP="00233C2D">
            <w:pPr>
              <w:ind w:left="113" w:right="113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7380C">
              <w:rPr>
                <w:rFonts w:cstheme="minorHAnsi"/>
                <w:i/>
                <w:iCs/>
                <w:sz w:val="20"/>
                <w:szCs w:val="20"/>
              </w:rPr>
              <w:t>3 mm/3%</w:t>
            </w:r>
          </w:p>
        </w:tc>
        <w:tc>
          <w:tcPr>
            <w:tcW w:w="94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extDirection w:val="btLr"/>
            <w:vAlign w:val="center"/>
          </w:tcPr>
          <w:p w14:paraId="60B0B34F" w14:textId="77777777" w:rsidR="00DB4897" w:rsidRPr="000E4A24" w:rsidRDefault="00DB4897" w:rsidP="00233C2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87380C">
              <w:rPr>
                <w:rFonts w:cstheme="minorHAnsi"/>
                <w:sz w:val="20"/>
                <w:szCs w:val="20"/>
              </w:rPr>
              <w:t>2 mm/2%</w:t>
            </w:r>
          </w:p>
        </w:tc>
        <w:tc>
          <w:tcPr>
            <w:tcW w:w="94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5DBD6B5" w14:textId="77777777" w:rsidR="00DB4897" w:rsidRPr="000E4A24" w:rsidRDefault="00DB4897" w:rsidP="00233C2D">
            <w:pPr>
              <w:ind w:left="113" w:right="113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7380C">
              <w:rPr>
                <w:rFonts w:cstheme="minorHAnsi"/>
                <w:i/>
                <w:iCs/>
                <w:sz w:val="20"/>
                <w:szCs w:val="20"/>
              </w:rPr>
              <w:t>1 mm/1%</w:t>
            </w:r>
          </w:p>
        </w:tc>
        <w:tc>
          <w:tcPr>
            <w:tcW w:w="94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0DC8C502" w14:textId="77777777" w:rsidR="00DB4897" w:rsidRPr="0087380C" w:rsidRDefault="00DB4897" w:rsidP="00233C2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87380C">
              <w:rPr>
                <w:rFonts w:cstheme="minorHAnsi"/>
                <w:i/>
                <w:iCs/>
                <w:sz w:val="20"/>
                <w:szCs w:val="20"/>
              </w:rPr>
              <w:t>3 mm/3%</w:t>
            </w:r>
          </w:p>
        </w:tc>
        <w:tc>
          <w:tcPr>
            <w:tcW w:w="94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extDirection w:val="btLr"/>
            <w:vAlign w:val="center"/>
          </w:tcPr>
          <w:p w14:paraId="6A3A9CBD" w14:textId="77777777" w:rsidR="00DB4897" w:rsidRPr="000E4A24" w:rsidRDefault="00DB4897" w:rsidP="00233C2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87380C">
              <w:rPr>
                <w:rFonts w:cstheme="minorHAnsi"/>
                <w:sz w:val="20"/>
                <w:szCs w:val="20"/>
              </w:rPr>
              <w:t>2 mm/2%</w:t>
            </w:r>
          </w:p>
        </w:tc>
        <w:tc>
          <w:tcPr>
            <w:tcW w:w="94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59BF5A5" w14:textId="77777777" w:rsidR="00DB4897" w:rsidRPr="000E4A24" w:rsidRDefault="00DB4897" w:rsidP="00233C2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87380C">
              <w:rPr>
                <w:rFonts w:cstheme="minorHAnsi"/>
                <w:i/>
                <w:iCs/>
                <w:sz w:val="20"/>
                <w:szCs w:val="20"/>
              </w:rPr>
              <w:t>1 mm/1%</w:t>
            </w:r>
          </w:p>
        </w:tc>
        <w:tc>
          <w:tcPr>
            <w:tcW w:w="94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B2BA5DE" w14:textId="77777777" w:rsidR="00DB4897" w:rsidRPr="0087380C" w:rsidRDefault="00DB4897" w:rsidP="00233C2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87380C">
              <w:rPr>
                <w:rFonts w:cstheme="minorHAnsi"/>
                <w:i/>
                <w:iCs/>
                <w:sz w:val="20"/>
                <w:szCs w:val="20"/>
              </w:rPr>
              <w:t>3 mm/3%</w:t>
            </w:r>
          </w:p>
        </w:tc>
        <w:tc>
          <w:tcPr>
            <w:tcW w:w="94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extDirection w:val="btLr"/>
            <w:vAlign w:val="center"/>
          </w:tcPr>
          <w:p w14:paraId="4486F0D8" w14:textId="77777777" w:rsidR="00DB4897" w:rsidRPr="000E4A24" w:rsidRDefault="00DB4897" w:rsidP="00233C2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87380C">
              <w:rPr>
                <w:rFonts w:cstheme="minorHAnsi"/>
                <w:sz w:val="20"/>
                <w:szCs w:val="20"/>
              </w:rPr>
              <w:t>2 mm/2%</w:t>
            </w:r>
          </w:p>
        </w:tc>
        <w:tc>
          <w:tcPr>
            <w:tcW w:w="94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07D254FB" w14:textId="77777777" w:rsidR="00DB4897" w:rsidRPr="000E4A24" w:rsidRDefault="00DB4897" w:rsidP="00233C2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87380C">
              <w:rPr>
                <w:rFonts w:cstheme="minorHAnsi"/>
                <w:i/>
                <w:iCs/>
                <w:sz w:val="20"/>
                <w:szCs w:val="20"/>
              </w:rPr>
              <w:t>1 mm/1%</w:t>
            </w:r>
          </w:p>
        </w:tc>
        <w:tc>
          <w:tcPr>
            <w:tcW w:w="94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B12D1BD" w14:textId="77777777" w:rsidR="00DB4897" w:rsidRPr="0087380C" w:rsidRDefault="00DB4897" w:rsidP="00233C2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87380C">
              <w:rPr>
                <w:rFonts w:cstheme="minorHAnsi"/>
                <w:i/>
                <w:iCs/>
                <w:sz w:val="20"/>
                <w:szCs w:val="20"/>
              </w:rPr>
              <w:t>3 mm/3%</w:t>
            </w:r>
          </w:p>
        </w:tc>
        <w:tc>
          <w:tcPr>
            <w:tcW w:w="94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extDirection w:val="btLr"/>
            <w:vAlign w:val="center"/>
          </w:tcPr>
          <w:p w14:paraId="0C050E1D" w14:textId="77777777" w:rsidR="00DB4897" w:rsidRPr="000E4A24" w:rsidRDefault="00DB4897" w:rsidP="00233C2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87380C">
              <w:rPr>
                <w:rFonts w:cstheme="minorHAnsi"/>
                <w:sz w:val="20"/>
                <w:szCs w:val="20"/>
              </w:rPr>
              <w:t>2 mm/2%</w:t>
            </w:r>
          </w:p>
        </w:tc>
        <w:tc>
          <w:tcPr>
            <w:tcW w:w="94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8FB28D5" w14:textId="77777777" w:rsidR="00DB4897" w:rsidRPr="000E4A24" w:rsidRDefault="00DB4897" w:rsidP="00233C2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87380C">
              <w:rPr>
                <w:rFonts w:cstheme="minorHAnsi"/>
                <w:i/>
                <w:iCs/>
                <w:sz w:val="20"/>
                <w:szCs w:val="20"/>
              </w:rPr>
              <w:t>1 mm/1%</w:t>
            </w:r>
          </w:p>
        </w:tc>
        <w:tc>
          <w:tcPr>
            <w:tcW w:w="94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165A32FF" w14:textId="77777777" w:rsidR="00DB4897" w:rsidRPr="0087380C" w:rsidRDefault="00DB4897" w:rsidP="00233C2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87380C">
              <w:rPr>
                <w:rFonts w:cstheme="minorHAnsi"/>
                <w:i/>
                <w:iCs/>
                <w:sz w:val="20"/>
                <w:szCs w:val="20"/>
              </w:rPr>
              <w:t>3 mm/3%</w:t>
            </w:r>
          </w:p>
        </w:tc>
        <w:tc>
          <w:tcPr>
            <w:tcW w:w="94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extDirection w:val="btLr"/>
            <w:vAlign w:val="center"/>
          </w:tcPr>
          <w:p w14:paraId="1D631C48" w14:textId="77777777" w:rsidR="00DB4897" w:rsidRPr="000E4A24" w:rsidRDefault="00DB4897" w:rsidP="00233C2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87380C">
              <w:rPr>
                <w:rFonts w:cstheme="minorHAnsi"/>
                <w:sz w:val="20"/>
                <w:szCs w:val="20"/>
              </w:rPr>
              <w:t>2 mm/2%</w:t>
            </w:r>
          </w:p>
        </w:tc>
        <w:tc>
          <w:tcPr>
            <w:tcW w:w="94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E40C01B" w14:textId="77777777" w:rsidR="00DB4897" w:rsidRPr="000E4A24" w:rsidRDefault="00DB4897" w:rsidP="00233C2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87380C">
              <w:rPr>
                <w:rFonts w:cstheme="minorHAnsi"/>
                <w:i/>
                <w:iCs/>
                <w:sz w:val="20"/>
                <w:szCs w:val="20"/>
              </w:rPr>
              <w:t>1 mm/1%</w:t>
            </w:r>
          </w:p>
        </w:tc>
      </w:tr>
      <w:tr w:rsidR="00DB4897" w:rsidRPr="001B4D02" w14:paraId="00F32A9D" w14:textId="77777777" w:rsidTr="00233C2D">
        <w:trPr>
          <w:trHeight w:val="584"/>
        </w:trPr>
        <w:tc>
          <w:tcPr>
            <w:tcW w:w="1418" w:type="dxa"/>
            <w:tcBorders>
              <w:top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386E45" w14:textId="77777777" w:rsidR="00DB4897" w:rsidRPr="000E4A24" w:rsidRDefault="00DB4897" w:rsidP="00233C2D">
            <w:pPr>
              <w:jc w:val="center"/>
              <w:rPr>
                <w:rFonts w:cstheme="minorHAnsi"/>
              </w:rPr>
            </w:pPr>
            <w:r w:rsidRPr="00434A58">
              <w:rPr>
                <w:rFonts w:cstheme="minorHAnsi"/>
                <w:i/>
                <w:iCs/>
                <w:lang w:val="en-US"/>
              </w:rPr>
              <w:t>Median [%]</w:t>
            </w:r>
          </w:p>
        </w:tc>
        <w:tc>
          <w:tcPr>
            <w:tcW w:w="947" w:type="dxa"/>
            <w:tcBorders>
              <w:top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EB1899" w14:textId="6F7FC88D" w:rsidR="00DB4897" w:rsidRPr="00D21F05" w:rsidRDefault="009E4C5D" w:rsidP="00233C2D">
            <w:pPr>
              <w:jc w:val="center"/>
              <w:rPr>
                <w:rFonts w:cstheme="minorHAnsi"/>
              </w:rPr>
            </w:pPr>
            <w:r w:rsidRPr="00D21F05">
              <w:rPr>
                <w:rFonts w:cstheme="minorHAnsi"/>
                <w:lang w:val="en-US"/>
              </w:rPr>
              <w:t>99.0</w:t>
            </w:r>
          </w:p>
        </w:tc>
        <w:tc>
          <w:tcPr>
            <w:tcW w:w="947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311B5CA8" w14:textId="6547DE11" w:rsidR="00DB4897" w:rsidRPr="00B61EAD" w:rsidRDefault="0091560D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93.3</w:t>
            </w:r>
          </w:p>
        </w:tc>
        <w:tc>
          <w:tcPr>
            <w:tcW w:w="947" w:type="dxa"/>
            <w:tcBorders>
              <w:top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BE5FEB" w14:textId="6E104279" w:rsidR="00DB4897" w:rsidRPr="00B61EAD" w:rsidRDefault="004D6E59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66.9</w:t>
            </w:r>
          </w:p>
        </w:tc>
        <w:tc>
          <w:tcPr>
            <w:tcW w:w="947" w:type="dxa"/>
            <w:tcBorders>
              <w:top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726766" w14:textId="5CA64DDD" w:rsidR="00DB4897" w:rsidRPr="00B61EAD" w:rsidRDefault="00B661CC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97.2</w:t>
            </w:r>
          </w:p>
        </w:tc>
        <w:tc>
          <w:tcPr>
            <w:tcW w:w="947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62F5BAA0" w14:textId="0605A061" w:rsidR="00DB4897" w:rsidRPr="00B61EAD" w:rsidRDefault="00DB4146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87.9</w:t>
            </w:r>
          </w:p>
        </w:tc>
        <w:tc>
          <w:tcPr>
            <w:tcW w:w="947" w:type="dxa"/>
            <w:tcBorders>
              <w:top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058596" w14:textId="3899F798" w:rsidR="00DB4897" w:rsidRPr="00B61EAD" w:rsidRDefault="00CE64D8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58.4</w:t>
            </w:r>
          </w:p>
        </w:tc>
        <w:tc>
          <w:tcPr>
            <w:tcW w:w="947" w:type="dxa"/>
            <w:tcBorders>
              <w:top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E28FD3" w14:textId="4693C5F9" w:rsidR="00DB4897" w:rsidRPr="00B61EAD" w:rsidRDefault="00AD5E2B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93.5</w:t>
            </w:r>
          </w:p>
        </w:tc>
        <w:tc>
          <w:tcPr>
            <w:tcW w:w="947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4CB484AB" w14:textId="63D30463" w:rsidR="00DB4897" w:rsidRPr="00B61EAD" w:rsidRDefault="00751024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82.3</w:t>
            </w:r>
          </w:p>
        </w:tc>
        <w:tc>
          <w:tcPr>
            <w:tcW w:w="947" w:type="dxa"/>
            <w:tcBorders>
              <w:top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5266FE" w14:textId="059DEE37" w:rsidR="00DB4897" w:rsidRPr="00B61EAD" w:rsidRDefault="00C62453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55.0</w:t>
            </w:r>
          </w:p>
        </w:tc>
        <w:tc>
          <w:tcPr>
            <w:tcW w:w="947" w:type="dxa"/>
            <w:tcBorders>
              <w:top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45F411" w14:textId="3E389581" w:rsidR="00DB4897" w:rsidRPr="00B61EAD" w:rsidRDefault="00FE10DE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94.2</w:t>
            </w:r>
          </w:p>
        </w:tc>
        <w:tc>
          <w:tcPr>
            <w:tcW w:w="947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1EB10931" w14:textId="0D94045A" w:rsidR="00DB4897" w:rsidRPr="00B61EAD" w:rsidRDefault="00FE10DE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83.7</w:t>
            </w:r>
          </w:p>
        </w:tc>
        <w:tc>
          <w:tcPr>
            <w:tcW w:w="947" w:type="dxa"/>
            <w:tcBorders>
              <w:top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BA6E8D" w14:textId="1A5FB060" w:rsidR="00DB4897" w:rsidRPr="00B61EAD" w:rsidRDefault="002214DF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56.7</w:t>
            </w:r>
          </w:p>
        </w:tc>
        <w:tc>
          <w:tcPr>
            <w:tcW w:w="947" w:type="dxa"/>
            <w:tcBorders>
              <w:top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2FD137" w14:textId="76CF31CA" w:rsidR="00DB4897" w:rsidRPr="00B61EAD" w:rsidRDefault="00BA542A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93.9</w:t>
            </w:r>
          </w:p>
        </w:tc>
        <w:tc>
          <w:tcPr>
            <w:tcW w:w="947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0C7A1B74" w14:textId="46AE61A8" w:rsidR="00DB4897" w:rsidRPr="00B61EAD" w:rsidRDefault="00BA542A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80.4</w:t>
            </w:r>
          </w:p>
        </w:tc>
        <w:tc>
          <w:tcPr>
            <w:tcW w:w="947" w:type="dxa"/>
            <w:tcBorders>
              <w:top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7BD6FB" w14:textId="19D3E4D6" w:rsidR="00DB4897" w:rsidRPr="00B61EAD" w:rsidRDefault="00BA542A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49.2</w:t>
            </w:r>
          </w:p>
        </w:tc>
      </w:tr>
      <w:tr w:rsidR="00DB4897" w:rsidRPr="001B4D02" w14:paraId="6F624FBD" w14:textId="77777777" w:rsidTr="00233C2D">
        <w:trPr>
          <w:trHeight w:val="584"/>
        </w:trPr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B66AD5" w14:textId="77777777" w:rsidR="00DB4897" w:rsidRPr="000E4A24" w:rsidRDefault="00DB4897" w:rsidP="00233C2D">
            <w:pPr>
              <w:jc w:val="center"/>
              <w:rPr>
                <w:rFonts w:cstheme="minorHAnsi"/>
              </w:rPr>
            </w:pPr>
            <w:r w:rsidRPr="00434A58">
              <w:rPr>
                <w:rFonts w:cstheme="minorHAnsi"/>
                <w:i/>
                <w:iCs/>
                <w:lang w:val="en-US"/>
              </w:rPr>
              <w:t>Mean [%]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2D1DC8" w14:textId="32BD0BCD" w:rsidR="00DB4897" w:rsidRPr="00D21F05" w:rsidRDefault="009E4C5D" w:rsidP="00233C2D">
            <w:pPr>
              <w:jc w:val="center"/>
              <w:rPr>
                <w:rFonts w:cstheme="minorHAnsi"/>
              </w:rPr>
            </w:pPr>
            <w:r w:rsidRPr="00D21F05">
              <w:rPr>
                <w:rFonts w:cstheme="minorHAnsi"/>
                <w:lang w:val="en-US"/>
              </w:rPr>
              <w:t>97.5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DDC740A" w14:textId="4DB53BF4" w:rsidR="00DB4897" w:rsidRPr="00B61EAD" w:rsidRDefault="00643874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90.3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5C4E6A" w14:textId="4F0C144C" w:rsidR="00DB4897" w:rsidRPr="00B61EAD" w:rsidRDefault="00F70FA4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65.4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392DD9" w14:textId="0F0D3423" w:rsidR="00DB4897" w:rsidRPr="00B61EAD" w:rsidRDefault="00B661CC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95.3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1A0A28A" w14:textId="3E445C8C" w:rsidR="00DB4897" w:rsidRPr="00B61EAD" w:rsidRDefault="00DB4146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85.9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8877A0" w14:textId="5A3E058E" w:rsidR="00DB4897" w:rsidRPr="00B61EAD" w:rsidRDefault="00CE64D8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59.2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6219C2" w14:textId="382435AF" w:rsidR="00DB4897" w:rsidRPr="00B61EAD" w:rsidRDefault="00AD5E2B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92.2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E82D8C8" w14:textId="455B1F97" w:rsidR="00DB4897" w:rsidRPr="00B61EAD" w:rsidRDefault="00751024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80.3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C33811" w14:textId="2A591A05" w:rsidR="00DB4897" w:rsidRPr="00B61EAD" w:rsidRDefault="00C62453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53.1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4A9BA0" w14:textId="172DD065" w:rsidR="00DB4897" w:rsidRPr="00B61EAD" w:rsidRDefault="00FE10DE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92.4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1410C7D" w14:textId="14A6F40F" w:rsidR="00DB4897" w:rsidRPr="00B61EAD" w:rsidRDefault="002214DF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82.0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8D634" w14:textId="2682E644" w:rsidR="00DB4897" w:rsidRPr="00B61EAD" w:rsidRDefault="002214DF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55.5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8E449C" w14:textId="746A9C26" w:rsidR="00DB4897" w:rsidRPr="00B61EAD" w:rsidRDefault="00BA542A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90.8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7EAE598" w14:textId="6442F222" w:rsidR="00DB4897" w:rsidRPr="00B61EAD" w:rsidRDefault="00BA542A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78.3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76D8A7" w14:textId="5D4BD640" w:rsidR="00DB4897" w:rsidRPr="00B61EAD" w:rsidRDefault="00BA542A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50.7</w:t>
            </w:r>
          </w:p>
        </w:tc>
      </w:tr>
      <w:tr w:rsidR="00DB4897" w:rsidRPr="001B4D02" w14:paraId="7F529811" w14:textId="77777777" w:rsidTr="00233C2D">
        <w:trPr>
          <w:trHeight w:val="584"/>
        </w:trPr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99F408" w14:textId="77777777" w:rsidR="00DB4897" w:rsidRPr="000E4A24" w:rsidRDefault="00DB4897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  <w:lang w:val="en-US"/>
              </w:rPr>
              <w:t>Min</w:t>
            </w:r>
            <w:r w:rsidRPr="00434A58">
              <w:rPr>
                <w:rFonts w:cstheme="minorHAnsi"/>
                <w:i/>
                <w:iCs/>
                <w:lang w:val="en-US"/>
              </w:rPr>
              <w:t xml:space="preserve"> [%]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39FD1" w14:textId="0C2CE470" w:rsidR="00DB4897" w:rsidRPr="00B61EAD" w:rsidRDefault="009E4C5D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81.6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186BE49" w14:textId="42AA48EA" w:rsidR="00DB4897" w:rsidRPr="00B61EAD" w:rsidRDefault="00643874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59.8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3EDA8D" w14:textId="0F5C3E2E" w:rsidR="00DB4897" w:rsidRPr="00B61EAD" w:rsidRDefault="00F70FA4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26.1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31981" w14:textId="66B9E0B3" w:rsidR="00DB4897" w:rsidRPr="00B61EAD" w:rsidRDefault="00B661CC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59.6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E06523D" w14:textId="0ED049BD" w:rsidR="00DB4897" w:rsidRPr="00B61EAD" w:rsidRDefault="00DB4146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42.4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DC8F9" w14:textId="6E0CD165" w:rsidR="00DB4897" w:rsidRPr="00B61EAD" w:rsidRDefault="00CE64D8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18.3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63D7FD" w14:textId="1D46377E" w:rsidR="00DB4897" w:rsidRPr="00B61EAD" w:rsidRDefault="00AD5E2B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65.9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E61F573" w14:textId="2A7CD3FC" w:rsidR="00DB4897" w:rsidRPr="00B61EAD" w:rsidRDefault="00751024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45.3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12363D" w14:textId="65E50FE3" w:rsidR="00DB4897" w:rsidRPr="00B61EAD" w:rsidRDefault="00C62453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18.0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B78692" w14:textId="5B88A095" w:rsidR="00DB4897" w:rsidRPr="00B61EAD" w:rsidRDefault="00FE10DE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51.8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3B262A9" w14:textId="5E984B5E" w:rsidR="00DB4897" w:rsidRPr="00B61EAD" w:rsidRDefault="002214DF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38.3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7FBC25" w14:textId="645AA3C9" w:rsidR="00DB4897" w:rsidRPr="00B61EAD" w:rsidRDefault="002214DF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18.7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61AD9D" w14:textId="2154979B" w:rsidR="00DB4897" w:rsidRPr="00B61EAD" w:rsidRDefault="00BA542A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50.9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64E0F29" w14:textId="54CF7D2B" w:rsidR="00DB4897" w:rsidRPr="00B61EAD" w:rsidRDefault="00BA542A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34.8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8A1C4" w14:textId="71A212E9" w:rsidR="00DB4897" w:rsidRPr="00B61EAD" w:rsidRDefault="00BA542A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17.1</w:t>
            </w:r>
          </w:p>
        </w:tc>
      </w:tr>
      <w:tr w:rsidR="00DB4897" w:rsidRPr="001B4D02" w14:paraId="46AF0F40" w14:textId="77777777" w:rsidTr="00233C2D">
        <w:trPr>
          <w:trHeight w:val="584"/>
        </w:trPr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0C967" w14:textId="77777777" w:rsidR="00DB4897" w:rsidRPr="000E4A24" w:rsidRDefault="00DB4897" w:rsidP="00233C2D">
            <w:pPr>
              <w:jc w:val="center"/>
              <w:rPr>
                <w:rFonts w:cstheme="minorHAnsi"/>
              </w:rPr>
            </w:pPr>
            <w:r w:rsidRPr="00434A58">
              <w:rPr>
                <w:rFonts w:cstheme="minorHAnsi"/>
                <w:i/>
                <w:iCs/>
                <w:lang w:val="en-US"/>
              </w:rPr>
              <w:t>M</w:t>
            </w:r>
            <w:r>
              <w:rPr>
                <w:rFonts w:cstheme="minorHAnsi"/>
                <w:i/>
                <w:iCs/>
                <w:lang w:val="en-US"/>
              </w:rPr>
              <w:t>ax</w:t>
            </w:r>
            <w:r w:rsidRPr="00434A58">
              <w:rPr>
                <w:rFonts w:cstheme="minorHAnsi"/>
                <w:i/>
                <w:iCs/>
                <w:lang w:val="en-US"/>
              </w:rPr>
              <w:t xml:space="preserve"> [%]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B263F" w14:textId="5299353D" w:rsidR="00DB4897" w:rsidRPr="00D21F05" w:rsidRDefault="009E4C5D" w:rsidP="00233C2D">
            <w:pPr>
              <w:jc w:val="center"/>
              <w:rPr>
                <w:rFonts w:cstheme="minorHAnsi"/>
              </w:rPr>
            </w:pPr>
            <w:r w:rsidRPr="00D21F05">
              <w:rPr>
                <w:rFonts w:cstheme="minorHAnsi"/>
                <w:lang w:val="en-US"/>
              </w:rPr>
              <w:t>100.0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58D710B5" w14:textId="5F80EFEA" w:rsidR="00DB4897" w:rsidRPr="00D21F05" w:rsidRDefault="00643874" w:rsidP="00233C2D">
            <w:pPr>
              <w:jc w:val="center"/>
              <w:rPr>
                <w:rFonts w:cstheme="minorHAnsi"/>
              </w:rPr>
            </w:pPr>
            <w:r w:rsidRPr="00D21F05">
              <w:rPr>
                <w:rFonts w:cstheme="minorHAnsi"/>
                <w:lang w:val="en-US"/>
              </w:rPr>
              <w:t>99.5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A8D714" w14:textId="31199DDE" w:rsidR="00DB4897" w:rsidRPr="00B61EAD" w:rsidRDefault="00F70FA4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90.1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50069C" w14:textId="41677D66" w:rsidR="00DB4897" w:rsidRPr="00B61EAD" w:rsidRDefault="00DB4146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100.0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561A8189" w14:textId="226D7EA8" w:rsidR="00DB4897" w:rsidRPr="00B61EAD" w:rsidRDefault="00DB4146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99.3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E85011" w14:textId="2BFE714C" w:rsidR="00DB4897" w:rsidRPr="00B61EAD" w:rsidRDefault="00CE64D8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95.0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47A36" w14:textId="193B41B1" w:rsidR="00DB4897" w:rsidRPr="00B61EAD" w:rsidRDefault="00AD5E2B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99.8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BE141E2" w14:textId="163EDE55" w:rsidR="00DB4897" w:rsidRPr="00B61EAD" w:rsidRDefault="00751024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96.4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A953E4" w14:textId="6E247B11" w:rsidR="00DB4897" w:rsidRPr="00B61EAD" w:rsidRDefault="00C62453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81.2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43509" w14:textId="3274709D" w:rsidR="00DB4897" w:rsidRPr="00B61EAD" w:rsidRDefault="00FE10DE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99.4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E7360A0" w14:textId="0A715F0F" w:rsidR="00DB4897" w:rsidRPr="00B61EAD" w:rsidRDefault="002214DF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96.5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4EC978" w14:textId="2D19508F" w:rsidR="00DB4897" w:rsidRPr="00B61EAD" w:rsidRDefault="002214DF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83.0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93D749" w14:textId="5CA011B0" w:rsidR="00DB4897" w:rsidRPr="00B61EAD" w:rsidRDefault="00BA542A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100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AB6EB6E" w14:textId="7662525F" w:rsidR="00DB4897" w:rsidRPr="00B61EAD" w:rsidRDefault="00BA542A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99.8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2A19F" w14:textId="047C7A6C" w:rsidR="00DB4897" w:rsidRPr="00B61EAD" w:rsidRDefault="00BA542A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87.1</w:t>
            </w:r>
          </w:p>
        </w:tc>
      </w:tr>
      <w:tr w:rsidR="00DB4897" w:rsidRPr="001B4D02" w14:paraId="026D652D" w14:textId="77777777" w:rsidTr="00233C2D">
        <w:trPr>
          <w:trHeight w:val="584"/>
        </w:trPr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E8F6D2" w14:textId="77777777" w:rsidR="00DB4897" w:rsidRPr="000E4A24" w:rsidRDefault="00DB4897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  <w:lang w:val="en-US"/>
              </w:rPr>
              <w:t>STD</w:t>
            </w:r>
            <w:r w:rsidRPr="00434A58">
              <w:rPr>
                <w:rFonts w:cstheme="minorHAnsi"/>
                <w:i/>
                <w:iCs/>
                <w:lang w:val="en-US"/>
              </w:rPr>
              <w:t xml:space="preserve"> [%]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51B7B2" w14:textId="2DDC8FBA" w:rsidR="00DB4897" w:rsidRPr="00B61EAD" w:rsidRDefault="009E4C5D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3.4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2010699" w14:textId="61CF9A59" w:rsidR="00DB4897" w:rsidRPr="00B61EAD" w:rsidRDefault="00643874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8.0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66FABD" w14:textId="05615491" w:rsidR="00DB4897" w:rsidRPr="00B61EAD" w:rsidRDefault="00F70FA4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13.1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AE18B9" w14:textId="07E7F00E" w:rsidR="00DB4897" w:rsidRPr="00B61EAD" w:rsidRDefault="00DB4146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5.4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2F758FC" w14:textId="4E4AC2B1" w:rsidR="00DB4897" w:rsidRPr="00B61EAD" w:rsidRDefault="00DB4146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10.0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1D84FA" w14:textId="33D1D002" w:rsidR="00DB4897" w:rsidRPr="00B61EAD" w:rsidRDefault="00CE64D8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13.3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8344F5" w14:textId="05D574EB" w:rsidR="00DB4897" w:rsidRPr="00B61EAD" w:rsidRDefault="00AD5E2B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6.0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7F9588D" w14:textId="662C5999" w:rsidR="00DB4897" w:rsidRPr="00B61EAD" w:rsidRDefault="00751024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10.5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C6E221" w14:textId="749F5483" w:rsidR="00DB4897" w:rsidRPr="00B61EAD" w:rsidRDefault="00C62453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12.4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DDDBB7" w14:textId="61169338" w:rsidR="00DB4897" w:rsidRPr="00B61EAD" w:rsidRDefault="00FE10DE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5.9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D42B926" w14:textId="3246C65B" w:rsidR="00DB4897" w:rsidRPr="00B61EAD" w:rsidRDefault="002214DF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9.5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C5AD17" w14:textId="15DF1302" w:rsidR="00DB4897" w:rsidRPr="00B61EAD" w:rsidRDefault="002214DF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11.7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E0D5D" w14:textId="64D05AC5" w:rsidR="00DB4897" w:rsidRPr="00B61EAD" w:rsidRDefault="00BA542A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0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1A3A9F5" w14:textId="497174D9" w:rsidR="00DB4897" w:rsidRPr="00B61EAD" w:rsidRDefault="00BA542A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1</w:t>
            </w:r>
          </w:p>
        </w:tc>
        <w:tc>
          <w:tcPr>
            <w:tcW w:w="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BC21E7" w14:textId="3CD82759" w:rsidR="00DB4897" w:rsidRPr="00B61EAD" w:rsidRDefault="00BA542A" w:rsidP="00233C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8</w:t>
            </w:r>
          </w:p>
        </w:tc>
      </w:tr>
    </w:tbl>
    <w:p w14:paraId="38E401C7" w14:textId="77777777" w:rsidR="009F6451" w:rsidRDefault="009F6451">
      <w:pPr>
        <w:rPr>
          <w:lang w:val="en-US"/>
        </w:rPr>
      </w:pPr>
    </w:p>
    <w:p w14:paraId="0A1F20A2" w14:textId="35D50329" w:rsidR="00BF35F2" w:rsidRPr="00E82D2F" w:rsidRDefault="00E340DB">
      <w:pPr>
        <w:rPr>
          <w:lang w:val="en-US"/>
        </w:rPr>
      </w:pPr>
      <w:r>
        <w:rPr>
          <w:lang w:val="en-US"/>
        </w:rPr>
        <w:lastRenderedPageBreak/>
        <w:t xml:space="preserve">The subsequent training using the </w:t>
      </w:r>
      <w:r w:rsidR="004248A6">
        <w:rPr>
          <w:lang w:val="en-US"/>
        </w:rPr>
        <w:t xml:space="preserve">customized loss function </w:t>
      </w:r>
      <w:r w:rsidR="00252F6D">
        <w:rPr>
          <w:lang w:val="en-US"/>
        </w:rPr>
        <w:t>led</w:t>
      </w:r>
      <w:r w:rsidR="004248A6">
        <w:rPr>
          <w:lang w:val="en-US"/>
        </w:rPr>
        <w:t xml:space="preserve"> to an increased mean and median agreement in all datasets. </w:t>
      </w:r>
      <w:r w:rsidR="006636DB">
        <w:rPr>
          <w:lang w:val="en-US"/>
        </w:rPr>
        <w:t>Most prominent is the improvement in the breast dataset</w:t>
      </w:r>
      <w:r w:rsidR="00A7633E">
        <w:rPr>
          <w:lang w:val="en-US"/>
        </w:rPr>
        <w:t xml:space="preserve"> with an increase in mean agreement of </w:t>
      </w:r>
      <w:r w:rsidR="000F0613">
        <w:rPr>
          <w:lang w:val="en-US"/>
        </w:rPr>
        <w:t>2.2%, 4.2% and 4.5% for the three criteria respectively.</w:t>
      </w:r>
      <w:r w:rsidR="00E76F2F">
        <w:rPr>
          <w:lang w:val="en-US"/>
        </w:rPr>
        <w:t xml:space="preserve"> </w:t>
      </w:r>
      <w:r w:rsidR="00861CF7">
        <w:rPr>
          <w:lang w:val="en-US"/>
        </w:rPr>
        <w:t xml:space="preserve">The least increase could be </w:t>
      </w:r>
      <w:r w:rsidR="00D042A7">
        <w:rPr>
          <w:lang w:val="en-US"/>
        </w:rPr>
        <w:t xml:space="preserve">observed in the prostate test dataset. There the subsequent training led to an increase in mean agreement of 0.4%, 1.6% and </w:t>
      </w:r>
      <w:r w:rsidR="006A1975">
        <w:rPr>
          <w:lang w:val="en-US"/>
        </w:rPr>
        <w:t>3.8% for the three criteria respectively.</w:t>
      </w:r>
    </w:p>
    <w:sectPr w:rsidR="00BF35F2" w:rsidRPr="00E82D2F" w:rsidSect="00DB4897">
      <w:pgSz w:w="16838" w:h="11906" w:orient="landscape"/>
      <w:pgMar w:top="1418" w:right="1134" w:bottom="1418" w:left="1418" w:header="709" w:footer="709" w:gutter="0"/>
      <w:lnNumType w:countBy="5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9BD"/>
    <w:rsid w:val="00092E41"/>
    <w:rsid w:val="000C1E68"/>
    <w:rsid w:val="000E6480"/>
    <w:rsid w:val="000F0613"/>
    <w:rsid w:val="00166A38"/>
    <w:rsid w:val="00182FE1"/>
    <w:rsid w:val="002214DF"/>
    <w:rsid w:val="00252F6D"/>
    <w:rsid w:val="00287AD2"/>
    <w:rsid w:val="002E1FD5"/>
    <w:rsid w:val="003D2AA3"/>
    <w:rsid w:val="004248A6"/>
    <w:rsid w:val="00447A70"/>
    <w:rsid w:val="004D6E59"/>
    <w:rsid w:val="0057782C"/>
    <w:rsid w:val="00580656"/>
    <w:rsid w:val="00586E82"/>
    <w:rsid w:val="005B5956"/>
    <w:rsid w:val="00606753"/>
    <w:rsid w:val="00643874"/>
    <w:rsid w:val="00656F78"/>
    <w:rsid w:val="006636DB"/>
    <w:rsid w:val="00687CA3"/>
    <w:rsid w:val="006A1975"/>
    <w:rsid w:val="006E368E"/>
    <w:rsid w:val="00751024"/>
    <w:rsid w:val="007F6B45"/>
    <w:rsid w:val="0083516B"/>
    <w:rsid w:val="0084649A"/>
    <w:rsid w:val="00861CF7"/>
    <w:rsid w:val="00890470"/>
    <w:rsid w:val="0091560D"/>
    <w:rsid w:val="009266D5"/>
    <w:rsid w:val="009333B3"/>
    <w:rsid w:val="009942EC"/>
    <w:rsid w:val="009E4C5D"/>
    <w:rsid w:val="009F6451"/>
    <w:rsid w:val="009F78B7"/>
    <w:rsid w:val="00A461F0"/>
    <w:rsid w:val="00A7633E"/>
    <w:rsid w:val="00AD011B"/>
    <w:rsid w:val="00AD5E2B"/>
    <w:rsid w:val="00AF389E"/>
    <w:rsid w:val="00B61EAD"/>
    <w:rsid w:val="00B661CC"/>
    <w:rsid w:val="00BA3C0F"/>
    <w:rsid w:val="00BA542A"/>
    <w:rsid w:val="00BF35F2"/>
    <w:rsid w:val="00C62453"/>
    <w:rsid w:val="00CC3BE3"/>
    <w:rsid w:val="00CE64D8"/>
    <w:rsid w:val="00D042A7"/>
    <w:rsid w:val="00D21F05"/>
    <w:rsid w:val="00DB4146"/>
    <w:rsid w:val="00DB4897"/>
    <w:rsid w:val="00E069BD"/>
    <w:rsid w:val="00E309C9"/>
    <w:rsid w:val="00E340DB"/>
    <w:rsid w:val="00E76F2F"/>
    <w:rsid w:val="00E82D2F"/>
    <w:rsid w:val="00EE2770"/>
    <w:rsid w:val="00F70FA4"/>
    <w:rsid w:val="00F75779"/>
    <w:rsid w:val="00FD4A2D"/>
    <w:rsid w:val="00FE1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EF5047"/>
  <w15:chartTrackingRefBased/>
  <w15:docId w15:val="{75A1BC47-290D-DC42-8A4B-06A522DFA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069BD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069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069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069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069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069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069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069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069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069B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069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069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069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069B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069B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069B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069B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069B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069B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069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069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069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069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069BD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069B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069BD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069B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069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069B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069B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069B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069BD"/>
  </w:style>
  <w:style w:type="character" w:styleId="Platzhaltertext">
    <w:name w:val="Placeholder Text"/>
    <w:basedOn w:val="Absatz-Standardschriftart"/>
    <w:uiPriority w:val="99"/>
    <w:semiHidden/>
    <w:rsid w:val="009F78B7"/>
    <w:rPr>
      <w:color w:val="666666"/>
    </w:rPr>
  </w:style>
  <w:style w:type="paragraph" w:styleId="Beschriftung">
    <w:name w:val="caption"/>
    <w:basedOn w:val="Standard"/>
    <w:next w:val="Standard"/>
    <w:uiPriority w:val="35"/>
    <w:unhideWhenUsed/>
    <w:qFormat/>
    <w:rsid w:val="00DB4897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3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_ Schneider</dc:creator>
  <cp:keywords/>
  <dc:description/>
  <cp:lastModifiedBy>Moritz_ Schneider</cp:lastModifiedBy>
  <cp:revision>57</cp:revision>
  <dcterms:created xsi:type="dcterms:W3CDTF">2024-07-02T11:13:00Z</dcterms:created>
  <dcterms:modified xsi:type="dcterms:W3CDTF">2024-11-05T09:38:00Z</dcterms:modified>
</cp:coreProperties>
</file>